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09C" w:rsidRPr="00DB54E5" w:rsidRDefault="002C609C" w:rsidP="002C609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DB54E5">
        <w:rPr>
          <w:rFonts w:ascii="Times New Roman" w:eastAsia="Times New Roman" w:hAnsi="Times New Roman" w:cs="Times New Roman"/>
          <w:b/>
          <w:bCs/>
          <w:lang w:val="en-US" w:eastAsia="de-DE"/>
        </w:rPr>
        <w:t>Cytokine Array Assay</w:t>
      </w:r>
    </w:p>
    <w:p w:rsidR="002C609C" w:rsidRPr="00DB54E5" w:rsidRDefault="002C609C" w:rsidP="002C609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The cytokine profile of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hlMSC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-CM was determined using the Human Angiogenesis Antibody Array (R&amp;D systems, Switzerland) following the manufacturer`s instructions.  Briefly, the CM to be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analysed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 was mixed with a cocktail of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biotinylated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 detection antibodies. The sample/antibody mixture was then incubated with the array membrane, which was bound by its cognate immobilized capture antibody on the assay membrane.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Streptavidin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-horseradish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peroxidase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 and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chemiluminiscent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 detection reagents were added, in which a signal is produced in proportion to the amount of the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analyte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. The signal intensity of the cytokines was determined by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chemiluminiscence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 detection using 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Versadoc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 (</w:t>
      </w:r>
      <w:proofErr w:type="spellStart"/>
      <w:r w:rsidRPr="00DB54E5">
        <w:rPr>
          <w:rFonts w:ascii="Times New Roman" w:eastAsia="Times New Roman" w:hAnsi="Times New Roman" w:cs="Times New Roman"/>
          <w:lang w:val="en-US" w:eastAsia="de-DE"/>
        </w:rPr>
        <w:t>Biorad</w:t>
      </w:r>
      <w:proofErr w:type="spellEnd"/>
      <w:r w:rsidRPr="00DB54E5">
        <w:rPr>
          <w:rFonts w:ascii="Times New Roman" w:eastAsia="Times New Roman" w:hAnsi="Times New Roman" w:cs="Times New Roman"/>
          <w:lang w:val="en-US" w:eastAsia="de-DE"/>
        </w:rPr>
        <w:t xml:space="preserve">), software, Quantity One. </w:t>
      </w:r>
    </w:p>
    <w:p w:rsidR="0091495F" w:rsidRPr="002C609C" w:rsidRDefault="0091495F">
      <w:pPr>
        <w:rPr>
          <w:lang w:val="en-US"/>
        </w:rPr>
      </w:pPr>
    </w:p>
    <w:sectPr w:rsidR="0091495F" w:rsidRPr="002C609C" w:rsidSect="00914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C609C"/>
    <w:rsid w:val="000E67AA"/>
    <w:rsid w:val="001D1BDD"/>
    <w:rsid w:val="002C609C"/>
    <w:rsid w:val="0091495F"/>
    <w:rsid w:val="009567C4"/>
    <w:rsid w:val="00AE4AAE"/>
    <w:rsid w:val="00B52CC2"/>
    <w:rsid w:val="00D34193"/>
    <w:rsid w:val="00F46E98"/>
    <w:rsid w:val="00F562A3"/>
    <w:rsid w:val="00FC1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09C"/>
    <w:pPr>
      <w:spacing w:after="200" w:line="276" w:lineRule="auto"/>
      <w:ind w:left="0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1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</dc:creator>
  <cp:lastModifiedBy>Des</cp:lastModifiedBy>
  <cp:revision>1</cp:revision>
  <dcterms:created xsi:type="dcterms:W3CDTF">2015-11-20T09:42:00Z</dcterms:created>
  <dcterms:modified xsi:type="dcterms:W3CDTF">2015-11-20T09:44:00Z</dcterms:modified>
</cp:coreProperties>
</file>